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701"/>
        <w:gridCol w:w="309"/>
        <w:gridCol w:w="1722"/>
        <w:gridCol w:w="344"/>
        <w:gridCol w:w="1629"/>
      </w:tblGrid>
      <w:tr w:rsidR="008E0B79" w:rsidRPr="008E0B79" w14:paraId="1E2DA3F5" w14:textId="77777777" w:rsidTr="008E0B79">
        <w:trPr>
          <w:trHeight w:val="447"/>
        </w:trPr>
        <w:tc>
          <w:tcPr>
            <w:tcW w:w="896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739B4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 table 3. Odds ratios and Hazard ratios for the presence of MetS and incidence of cerebral cardiovascular disease by social support level</w:t>
            </w:r>
          </w:p>
        </w:tc>
      </w:tr>
      <w:tr w:rsidR="008E0B79" w:rsidRPr="008E0B79" w14:paraId="74751B02" w14:textId="77777777" w:rsidTr="008E0B79">
        <w:trPr>
          <w:trHeight w:val="242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7A141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21DBE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etS</w:t>
            </w:r>
          </w:p>
        </w:tc>
        <w:tc>
          <w:tcPr>
            <w:tcW w:w="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BE7C6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6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78A65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erebral cardiovascular disease</w:t>
            </w:r>
          </w:p>
        </w:tc>
      </w:tr>
      <w:tr w:rsidR="008E0B79" w:rsidRPr="008E0B79" w14:paraId="1F15CA7E" w14:textId="77777777" w:rsidTr="008E0B79">
        <w:trPr>
          <w:trHeight w:val="242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9FF28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E7CDE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OR (95% CI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93A9A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9D36D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OR (95%CI)</w:t>
            </w:r>
          </w:p>
        </w:tc>
        <w:tc>
          <w:tcPr>
            <w:tcW w:w="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0E041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7E76B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R (95%CI)</w:t>
            </w:r>
          </w:p>
        </w:tc>
      </w:tr>
      <w:tr w:rsidR="008E0B79" w:rsidRPr="008E0B79" w14:paraId="084AF7DC" w14:textId="77777777" w:rsidTr="008E0B79">
        <w:trPr>
          <w:trHeight w:val="242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5F65A" w14:textId="6C371110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Social support in 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the </w:t>
            </w: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First surve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8A579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0F771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14D6B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3D186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9C3D8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B79" w:rsidRPr="008E0B79" w14:paraId="16B7169C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363DA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A6D1F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930AD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D44B2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15794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9866E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</w:tr>
      <w:tr w:rsidR="008E0B79" w:rsidRPr="008E0B79" w14:paraId="04FE4BED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B20B0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1B463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8 (0.70-1.10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21980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90DAD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8 (0.49-1.24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E9F4E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25E09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6 (0.48-1.18)</w:t>
            </w:r>
          </w:p>
        </w:tc>
      </w:tr>
      <w:tr w:rsidR="008E0B79" w:rsidRPr="008E0B79" w14:paraId="2F863E3D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36F9B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D631A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4 (0.76-1.1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FB576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1419D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6 (0.48-1.20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F0465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860CC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4 (0.48-1.16)</w:t>
            </w:r>
          </w:p>
        </w:tc>
      </w:tr>
      <w:tr w:rsidR="008E0B79" w:rsidRPr="008E0B79" w14:paraId="6DB2A848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E729E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FE3AC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5 (0.77-1.1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E3A3D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D208E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7 (0.71-1.61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6E518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F86CA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3 (0.69-1.53)</w:t>
            </w:r>
          </w:p>
        </w:tc>
      </w:tr>
      <w:tr w:rsidR="008E0B79" w:rsidRPr="008E0B79" w14:paraId="0646B145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EB522" w14:textId="179682E8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Social support in 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the </w:t>
            </w: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econd surv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7D79B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731B3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A5214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BAFFE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B7E3D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B79" w:rsidRPr="008E0B79" w14:paraId="66EB62A1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B6600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50836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8BCE9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40073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21265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885A1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</w:tr>
      <w:tr w:rsidR="008E0B79" w:rsidRPr="008E0B79" w14:paraId="35875A62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39EF7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659D3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1 (0.77-1.3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0C34D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13E08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2 (0.54-1.59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5A9AC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B137B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4 (0.56-1.59)</w:t>
            </w:r>
          </w:p>
        </w:tc>
      </w:tr>
      <w:tr w:rsidR="008E0B79" w:rsidRPr="008E0B79" w14:paraId="60CC8D91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32F74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0446B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6 (0.79-1.1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D7717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E8C5D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4 (0.56-1.27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BB1E9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52797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8 (0.59-1.30)</w:t>
            </w:r>
          </w:p>
        </w:tc>
      </w:tr>
      <w:tr w:rsidR="008E0B79" w:rsidRPr="008E0B79" w14:paraId="350A8B76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FD8FB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3ECB3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0 (0.82-1.23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C6EDC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5D3FA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6 (0.64-1.44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1E06E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BC828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0 (0.67-1.48)</w:t>
            </w:r>
          </w:p>
        </w:tc>
      </w:tr>
      <w:tr w:rsidR="008E0B79" w:rsidRPr="008E0B79" w14:paraId="439AD630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4FB0A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ersistently 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FB249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7538A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CB7BE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1A8FF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D2895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B79" w:rsidRPr="008E0B79" w14:paraId="6A7E280A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7C53B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64172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9AA87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FB71D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0A49B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7BCAE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f.</w:t>
            </w:r>
          </w:p>
        </w:tc>
      </w:tr>
      <w:tr w:rsidR="008E0B79" w:rsidRPr="008E0B79" w14:paraId="167F88EE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2F6C1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10BE7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0 (0.55-1.4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262D4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6248C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4 (0.25-2.20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4FE48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BC773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1 (0.25-2.03)</w:t>
            </w:r>
          </w:p>
        </w:tc>
      </w:tr>
      <w:tr w:rsidR="008E0B79" w:rsidRPr="008E0B79" w14:paraId="5B86555A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4D992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B77F9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1 (0.57-1.1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685AB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2AE7C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0 (0.39-1.67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CC22F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25792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3 (0.41-1.70)</w:t>
            </w:r>
          </w:p>
        </w:tc>
      </w:tr>
      <w:tr w:rsidR="008E0B79" w:rsidRPr="008E0B79" w14:paraId="3C8ACD46" w14:textId="77777777" w:rsidTr="008E0B79">
        <w:trPr>
          <w:trHeight w:val="242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54B51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7324C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4 (0.77-1.41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17F93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80ECE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25 (0.71-2.23)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CDDF6" w14:textId="77777777" w:rsidR="008E0B79" w:rsidRPr="008E0B79" w:rsidRDefault="008E0B79" w:rsidP="008E0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BFA36" w14:textId="77777777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E0B79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25 (0.72-2.17)</w:t>
            </w:r>
          </w:p>
        </w:tc>
      </w:tr>
      <w:tr w:rsidR="008E0B79" w:rsidRPr="008E0B79" w14:paraId="5C68946A" w14:textId="77777777" w:rsidTr="008E0B79">
        <w:trPr>
          <w:trHeight w:val="242"/>
        </w:trPr>
        <w:tc>
          <w:tcPr>
            <w:tcW w:w="896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8335D" w14:textId="77777777" w:rsidR="00DF6669" w:rsidRDefault="00DF666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  <w:r w:rsidRPr="00DF666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ersistently social support had subjects in the same quartile for the first and second surveys.</w:t>
            </w:r>
            <w:r w:rsidRPr="00DF666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</w:t>
            </w:r>
          </w:p>
          <w:p w14:paraId="33F1C03C" w14:textId="36C31CE4" w:rsidR="008E0B79" w:rsidRPr="008E0B79" w:rsidRDefault="008E0B79" w:rsidP="008E0B7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gramStart"/>
            <w:r w:rsidRPr="008E0B7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OR,</w:t>
            </w:r>
            <w:proofErr w:type="gramEnd"/>
            <w:r w:rsidRPr="008E0B7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odds ratio; HR, hazard ratios; CI, confidence interval; Ref, reference.</w:t>
            </w:r>
          </w:p>
        </w:tc>
      </w:tr>
    </w:tbl>
    <w:p w14:paraId="0C1EDE19" w14:textId="77777777" w:rsidR="007A4976" w:rsidRPr="008E0B79" w:rsidRDefault="007A4976"/>
    <w:sectPr w:rsidR="007A4976" w:rsidRPr="008E0B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B79"/>
    <w:rsid w:val="007A4976"/>
    <w:rsid w:val="007B5334"/>
    <w:rsid w:val="008E0B79"/>
    <w:rsid w:val="00BF1830"/>
    <w:rsid w:val="00C150DD"/>
    <w:rsid w:val="00DF6669"/>
    <w:rsid w:val="00E6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A26B9D"/>
  <w15:chartTrackingRefBased/>
  <w15:docId w15:val="{2246A387-4F09-4A08-BD37-9E6C74EC2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E0B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E0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E0B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E0B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E0B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E0B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E0B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E0B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E0B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E0B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E0B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E0B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E0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E0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E0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E0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E0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E0B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E0B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E0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E0B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E0B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E0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E0B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E0B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E0B7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E0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E0B7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E0B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1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37</Characters>
  <Application>Microsoft Office Word</Application>
  <DocSecurity>0</DocSecurity>
  <Lines>117</Lines>
  <Paragraphs>73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용휘</dc:creator>
  <cp:keywords/>
  <dc:description/>
  <cp:lastModifiedBy>정용휘</cp:lastModifiedBy>
  <cp:revision>9</cp:revision>
  <dcterms:created xsi:type="dcterms:W3CDTF">2024-04-18T11:16:00Z</dcterms:created>
  <dcterms:modified xsi:type="dcterms:W3CDTF">2024-04-1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dc6efc-1b36-4947-8169-f7a84dbccaae</vt:lpwstr>
  </property>
</Properties>
</file>